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96B91" w14:textId="374B37FA" w:rsidR="0096510A" w:rsidRDefault="0096510A" w:rsidP="0096510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4B23C1">
        <w:rPr>
          <w:rFonts w:ascii="Times New Roman" w:eastAsia="Times New Roman" w:hAnsi="Times New Roman" w:cs="Times New Roman"/>
          <w:b/>
          <w:bCs/>
          <w:sz w:val="24"/>
          <w:szCs w:val="24"/>
        </w:rPr>
        <w:t>Figure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  </w:t>
      </w:r>
    </w:p>
    <w:p w14:paraId="3DE074F0" w14:textId="77777777" w:rsidR="0096510A" w:rsidRDefault="0096510A" w:rsidP="0096510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6F2FE2A" w14:textId="77777777" w:rsidR="0096510A" w:rsidRDefault="0096510A" w:rsidP="0096510A">
      <w:pPr>
        <w:spacing w:line="48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bookmarkStart w:id="0" w:name="_heading=h.rp9mrq8iv0mw" w:colFirst="0" w:colLast="0"/>
      <w:bookmarkEnd w:id="0"/>
      <w:r>
        <w:rPr>
          <w:noProof/>
        </w:rPr>
        <w:drawing>
          <wp:inline distT="0" distB="0" distL="0" distR="0" wp14:anchorId="7B261940" wp14:editId="7FA3A063">
            <wp:extent cx="5731200" cy="1511300"/>
            <wp:effectExtent l="0" t="0" r="0" b="0"/>
            <wp:docPr id="1690250900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51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0D8F71" w14:textId="77777777" w:rsidR="0096510A" w:rsidRDefault="0096510A" w:rsidP="0096510A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upplementary Figure 1. Fluorescence microscopy of control (A) and treatment culture with addition of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Pontederia crassip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extract (B). Red arrows show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M. aeruginos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ells and yellow arrows show heterotrophic bacterial cells.</w:t>
      </w:r>
    </w:p>
    <w:p w14:paraId="0A449109" w14:textId="77777777" w:rsidR="0096510A" w:rsidRDefault="0096510A" w:rsidP="0096510A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37CB57A" w14:textId="77777777" w:rsidR="0096510A" w:rsidRDefault="0096510A" w:rsidP="0096510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br w:type="page"/>
      </w:r>
    </w:p>
    <w:p w14:paraId="624ACD6E" w14:textId="77777777" w:rsidR="0096510A" w:rsidRDefault="0096510A" w:rsidP="0096510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AB7D312" w14:textId="77777777" w:rsidR="0096510A" w:rsidRDefault="0096510A" w:rsidP="0096510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1" w:name="_heading=h.rccq1wbwzn0q" w:colFirst="0" w:colLast="0"/>
      <w:bookmarkEnd w:id="1"/>
      <w:r>
        <w:rPr>
          <w:noProof/>
        </w:rPr>
        <w:drawing>
          <wp:inline distT="0" distB="0" distL="0" distR="0" wp14:anchorId="434CE4C9" wp14:editId="77F1BF5E">
            <wp:extent cx="4331054" cy="2757600"/>
            <wp:effectExtent l="0" t="0" r="0" b="0"/>
            <wp:docPr id="1690250899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31054" cy="275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2938C6" w14:textId="77777777" w:rsidR="0096510A" w:rsidRDefault="0096510A" w:rsidP="0096510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upplementary Figure 2. Shannon diversity index calculated using Operational Taxonomic Units (OTUs) from each experimental condition. Significant differences between the control and each treatment are represented by an asterisk (*) (p&lt;0.05).</w:t>
      </w:r>
    </w:p>
    <w:p w14:paraId="2D73D89A" w14:textId="77777777" w:rsidR="0096510A" w:rsidRDefault="0096510A" w:rsidP="0096510A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br w:type="page"/>
      </w:r>
    </w:p>
    <w:p w14:paraId="50494929" w14:textId="77777777" w:rsidR="0096510A" w:rsidRDefault="0096510A" w:rsidP="0096510A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6889319" w14:textId="77777777" w:rsidR="0096510A" w:rsidRDefault="0096510A" w:rsidP="0096510A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2" w:name="_heading=h.ml7u3qw9g842" w:colFirst="0" w:colLast="0"/>
      <w:bookmarkEnd w:id="2"/>
      <w:r>
        <w:rPr>
          <w:noProof/>
        </w:rPr>
        <w:drawing>
          <wp:inline distT="0" distB="0" distL="0" distR="0" wp14:anchorId="10477CE0" wp14:editId="218E5D71">
            <wp:extent cx="4420271" cy="2757600"/>
            <wp:effectExtent l="0" t="0" r="0" b="0"/>
            <wp:docPr id="1690250903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20271" cy="275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7FDA75" w14:textId="77777777" w:rsidR="0096510A" w:rsidRDefault="0096510A" w:rsidP="0096510A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upplementary Figure 3. Species richness calculated using Operational Taxonomic Units (OTUs) from each experimental condition. Significant differences between the control and each treatment are represented by an asterisk (*) (p&lt;0.05).</w:t>
      </w:r>
    </w:p>
    <w:p w14:paraId="23EC9312" w14:textId="77777777" w:rsidR="0096510A" w:rsidRDefault="0096510A" w:rsidP="0096510A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5D2E7D7" w14:textId="77777777" w:rsidR="0096510A" w:rsidRDefault="0096510A" w:rsidP="0096510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714F5D4" w14:textId="77777777" w:rsidR="0096510A" w:rsidRDefault="0096510A" w:rsidP="0096510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0A278DE0" w14:textId="77777777" w:rsidR="0096510A" w:rsidRDefault="0096510A" w:rsidP="0096510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A7A8545" w14:textId="77777777" w:rsidR="0096510A" w:rsidRDefault="0096510A" w:rsidP="0096510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DA37723" wp14:editId="331E77AC">
            <wp:extent cx="5731200" cy="3822700"/>
            <wp:effectExtent l="0" t="0" r="0" b="0"/>
            <wp:docPr id="1690250901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22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577911" w14:textId="77777777" w:rsidR="0096510A" w:rsidRDefault="0096510A" w:rsidP="0096510A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  <w:bookmarkStart w:id="3" w:name="_heading=h.bvv4b924bytj" w:colFirst="0" w:colLast="0"/>
      <w:bookmarkEnd w:id="3"/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Figure 4.  Relative abundance of bacterial phyla.Control (C1, C2, and C3), treatment with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Pontederia crassip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extract (PC1, PC2, and PC3) and treatment with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Pistia stratiot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extract (PS1, PS2 and PS3).</w:t>
      </w:r>
    </w:p>
    <w:p w14:paraId="6BCC4236" w14:textId="77777777" w:rsidR="0096510A" w:rsidRDefault="0096510A" w:rsidP="0096510A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  <w:r>
        <w:br w:type="page"/>
      </w:r>
    </w:p>
    <w:p w14:paraId="161504EF" w14:textId="77777777" w:rsidR="0096510A" w:rsidRDefault="0096510A" w:rsidP="0096510A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F6B0D48" w14:textId="77777777" w:rsidR="0096510A" w:rsidRDefault="0096510A" w:rsidP="0096510A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8E94F70" w14:textId="77777777" w:rsidR="0096510A" w:rsidRDefault="0096510A" w:rsidP="0096510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9992BB7" w14:textId="77777777" w:rsidR="0096510A" w:rsidRDefault="0096510A" w:rsidP="0096510A">
      <w:pPr>
        <w:spacing w:line="480" w:lineRule="auto"/>
        <w:ind w:left="-567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32E1C200" wp14:editId="19DC3C8A">
            <wp:extent cx="5731200" cy="4013200"/>
            <wp:effectExtent l="0" t="0" r="0" b="0"/>
            <wp:docPr id="1690250902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01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2EF5E2" w14:textId="77777777" w:rsidR="0096510A" w:rsidRDefault="0096510A" w:rsidP="0096510A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4" w:name="_heading=h.cppfymusfrj" w:colFirst="0" w:colLast="0"/>
      <w:bookmarkEnd w:id="4"/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Figure 5. Differences in the relative abundance of the main antioxidant enzymes comparing microbial communities recovered from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M. aeruginos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ultures in the control (ASM-1) condition, in the presence of the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Pontederia crassip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extract, or in the presence of the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Pistia stratiot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extract. The relative abundance of the following antioxidant enzymes was estimated: catalase peroxidase, catalase, glutathione peroxidase, chloride peroxidase, peroxiredoxin, cytochrome-c peroxidase, dye decolorizing peroxidase, fatty-acid peroxygenase and superoxide dismutase. Enzymes with significantly different relative abundances among the experimental conditions according to the non-parametric Kruskal-Wallis test for a small dataset, considering p &lt; 0.05 with Benjamini–Hochberg FDR correction. Data was obtained from the Enzymes Classification (EC) of the KEGG database. </w:t>
      </w:r>
    </w:p>
    <w:p w14:paraId="189B8FE2" w14:textId="77777777" w:rsidR="0096510A" w:rsidRDefault="0096510A" w:rsidP="0096510A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1B70303" w14:textId="77777777" w:rsidR="0096510A" w:rsidRDefault="0096510A" w:rsidP="0096510A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br w:type="page"/>
      </w:r>
    </w:p>
    <w:p w14:paraId="24FB7131" w14:textId="77777777" w:rsidR="0096510A" w:rsidRDefault="0096510A" w:rsidP="0096510A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D323C3E" w14:textId="77777777" w:rsidR="0096510A" w:rsidRDefault="0096510A" w:rsidP="0096510A">
      <w:pPr>
        <w:spacing w:line="480" w:lineRule="auto"/>
        <w:ind w:left="-426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310B3900" wp14:editId="169677B0">
            <wp:extent cx="6548545" cy="2031566"/>
            <wp:effectExtent l="0" t="0" r="0" b="0"/>
            <wp:docPr id="1690250904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48545" cy="203156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3DEF63" w14:textId="77777777" w:rsidR="0096510A" w:rsidRDefault="0096510A" w:rsidP="0096510A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5" w:name="_heading=h.9ochb1hj2ehr" w:colFirst="0" w:colLast="0"/>
      <w:bookmarkEnd w:id="5"/>
      <w:r>
        <w:rPr>
          <w:rFonts w:ascii="Times New Roman" w:eastAsia="Times New Roman" w:hAnsi="Times New Roman" w:cs="Times New Roman"/>
          <w:sz w:val="20"/>
          <w:szCs w:val="20"/>
        </w:rPr>
        <w:t>Supplementary Figure 6. Chl-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oncentrations of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M. aeruginos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n the presence of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Pistia stratiot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or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Pontederia crassip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extracts and the recovered microbial community. (A)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M. aeruginos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ultures exposed to aqueous extracts of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Pistia stratiot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or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Pontederia crassip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(B) the microbial community previously recovered from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M. aeruginos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ultures with each extract, (C) a combination of aqueous extracts of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Pistia stratiot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or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Pontederia crassip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nd the microbial community previously recovered from of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M. aeruginos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ultures.</w:t>
      </w:r>
    </w:p>
    <w:sectPr w:rsidR="0096510A">
      <w:headerReference w:type="default" r:id="rId13"/>
      <w:pgSz w:w="11906" w:h="16838"/>
      <w:pgMar w:top="1440" w:right="1134" w:bottom="1440" w:left="1134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E6AB0B" w14:textId="77777777" w:rsidR="004E2B91" w:rsidRDefault="004E2B91">
      <w:pPr>
        <w:spacing w:after="0" w:line="240" w:lineRule="auto"/>
      </w:pPr>
      <w:r>
        <w:separator/>
      </w:r>
    </w:p>
  </w:endnote>
  <w:endnote w:type="continuationSeparator" w:id="0">
    <w:p w14:paraId="1FC61381" w14:textId="77777777" w:rsidR="004E2B91" w:rsidRDefault="004E2B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F9B650" w14:textId="77777777" w:rsidR="004E2B91" w:rsidRDefault="004E2B91">
      <w:pPr>
        <w:spacing w:after="0" w:line="240" w:lineRule="auto"/>
      </w:pPr>
      <w:r>
        <w:separator/>
      </w:r>
    </w:p>
  </w:footnote>
  <w:footnote w:type="continuationSeparator" w:id="0">
    <w:p w14:paraId="16AF72E4" w14:textId="77777777" w:rsidR="004E2B91" w:rsidRDefault="004E2B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676F8D" w14:textId="77777777" w:rsidR="00686523" w:rsidRDefault="0068652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523"/>
    <w:rsid w:val="00111EF2"/>
    <w:rsid w:val="00121952"/>
    <w:rsid w:val="0013302A"/>
    <w:rsid w:val="0015564B"/>
    <w:rsid w:val="002C1A07"/>
    <w:rsid w:val="004B23C1"/>
    <w:rsid w:val="004E2B91"/>
    <w:rsid w:val="0054753C"/>
    <w:rsid w:val="005C3BE1"/>
    <w:rsid w:val="005E6C71"/>
    <w:rsid w:val="00603678"/>
    <w:rsid w:val="006564B9"/>
    <w:rsid w:val="00686523"/>
    <w:rsid w:val="006B511F"/>
    <w:rsid w:val="00727E65"/>
    <w:rsid w:val="007B5BC3"/>
    <w:rsid w:val="00831D03"/>
    <w:rsid w:val="009218B8"/>
    <w:rsid w:val="00922207"/>
    <w:rsid w:val="0096510A"/>
    <w:rsid w:val="00AC091B"/>
    <w:rsid w:val="00CD399F"/>
    <w:rsid w:val="00D723E6"/>
    <w:rsid w:val="00EC40E0"/>
    <w:rsid w:val="00FB4FCE"/>
    <w:rsid w:val="00FC0607"/>
    <w:rsid w:val="00FF4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C24CA"/>
  <w15:docId w15:val="{27185D9D-0BDF-44A5-B788-F21859188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Nmerodelinha">
    <w:name w:val="line number"/>
    <w:basedOn w:val="Fontepargpadro"/>
    <w:uiPriority w:val="99"/>
    <w:semiHidden/>
    <w:unhideWhenUsed/>
    <w:rsid w:val="009218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r5+xbcKtaG3Fs7DqhO3HjQBCIBQ==">CgMxLjAyCGguZ2pkZ3hzMgloLjMwajB6bGwyCWguMWZvYjl0ZTIJaC4zem55c2g3MgloLjJldDkycDAyCGgudHlqY3d0MgloLjNkeTZ2a20yCWguMXQzaDVzZjIJaC40ZDM0b2c4OAByITFySHlaQWdfR01tX2J1cTRjTk9lUVRpa3M1VjdfdVFxM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an Oliveira</dc:creator>
  <cp:lastModifiedBy>allan santos</cp:lastModifiedBy>
  <cp:revision>2</cp:revision>
  <dcterms:created xsi:type="dcterms:W3CDTF">2026-01-15T16:26:00Z</dcterms:created>
  <dcterms:modified xsi:type="dcterms:W3CDTF">2026-01-15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5317cd-cce2-487f-ad41-57c4be15693a</vt:lpwstr>
  </property>
</Properties>
</file>